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4"/>
        <w:tblW w:w="10774" w:type="dxa"/>
        <w:tblInd w:w="-128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72"/>
        <w:gridCol w:w="1810"/>
      </w:tblGrid>
      <w:tr w:rsidR="00E407D7" w:rsidRPr="00E407D7" w14:paraId="3E35EEB7" w14:textId="77777777" w:rsidTr="00E407D7">
        <w:trPr>
          <w:trHeight w:val="221"/>
        </w:trPr>
        <w:tc>
          <w:tcPr>
            <w:tcW w:w="89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C8ECEE" w14:textId="77777777" w:rsidR="00E407D7" w:rsidRPr="00E407D7" w:rsidRDefault="00E407D7" w:rsidP="00E407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7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_ID</w:t>
            </w: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365A61" w14:textId="77777777" w:rsidR="00E407D7" w:rsidRPr="00E407D7" w:rsidRDefault="00E407D7" w:rsidP="00E407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7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mplified_ID</w:t>
            </w:r>
          </w:p>
        </w:tc>
      </w:tr>
      <w:tr w:rsidR="00E407D7" w:rsidRPr="00E407D7" w14:paraId="75A3C065" w14:textId="77777777" w:rsidTr="00E407D7">
        <w:trPr>
          <w:trHeight w:val="221"/>
        </w:trPr>
        <w:tc>
          <w:tcPr>
            <w:tcW w:w="8964" w:type="dxa"/>
            <w:tcBorders>
              <w:top w:val="single" w:sz="4" w:space="0" w:color="auto"/>
            </w:tcBorders>
            <w:noWrap/>
            <w:hideMark/>
          </w:tcPr>
          <w:p w14:paraId="15B5E3B0" w14:textId="77777777" w:rsidR="00E407D7" w:rsidRPr="00E407D7" w:rsidRDefault="00E407D7" w:rsidP="00E407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7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BP_FIBROBLAST_PROLIFERATION</w:t>
            </w:r>
          </w:p>
        </w:tc>
        <w:tc>
          <w:tcPr>
            <w:tcW w:w="1810" w:type="dxa"/>
            <w:tcBorders>
              <w:top w:val="single" w:sz="4" w:space="0" w:color="auto"/>
            </w:tcBorders>
            <w:noWrap/>
            <w:hideMark/>
          </w:tcPr>
          <w:p w14:paraId="7DEC847E" w14:textId="77777777" w:rsidR="00E407D7" w:rsidRPr="00E407D7" w:rsidRDefault="00E407D7" w:rsidP="00E407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7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ibroproliferation 1</w:t>
            </w:r>
          </w:p>
        </w:tc>
      </w:tr>
      <w:tr w:rsidR="00E407D7" w:rsidRPr="00E407D7" w14:paraId="6F08C8D8" w14:textId="77777777" w:rsidTr="00E407D7">
        <w:trPr>
          <w:trHeight w:val="221"/>
        </w:trPr>
        <w:tc>
          <w:tcPr>
            <w:tcW w:w="8964" w:type="dxa"/>
            <w:noWrap/>
            <w:hideMark/>
          </w:tcPr>
          <w:p w14:paraId="2618CED1" w14:textId="77777777" w:rsidR="00E407D7" w:rsidRPr="00E407D7" w:rsidRDefault="00E407D7" w:rsidP="00E407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7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BP_POSITIVE_REGULATION_OF_FIBROBLAST_PROLIFERATION</w:t>
            </w:r>
          </w:p>
        </w:tc>
        <w:tc>
          <w:tcPr>
            <w:tcW w:w="1810" w:type="dxa"/>
            <w:noWrap/>
            <w:hideMark/>
          </w:tcPr>
          <w:p w14:paraId="20C2DF9A" w14:textId="77777777" w:rsidR="00E407D7" w:rsidRPr="00E407D7" w:rsidRDefault="00E407D7" w:rsidP="00E407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7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ibroproliferation 2</w:t>
            </w:r>
          </w:p>
        </w:tc>
      </w:tr>
      <w:tr w:rsidR="00E407D7" w:rsidRPr="00E407D7" w14:paraId="0141DB54" w14:textId="77777777" w:rsidTr="00E407D7">
        <w:trPr>
          <w:trHeight w:val="221"/>
        </w:trPr>
        <w:tc>
          <w:tcPr>
            <w:tcW w:w="8964" w:type="dxa"/>
            <w:noWrap/>
            <w:hideMark/>
          </w:tcPr>
          <w:p w14:paraId="3F0E059F" w14:textId="77777777" w:rsidR="00E407D7" w:rsidRPr="00E407D7" w:rsidRDefault="00E407D7" w:rsidP="00E407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7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BP_NEGATIVE_REGULATION_OF_FIBROBLAST_PROLIFERATION</w:t>
            </w:r>
          </w:p>
        </w:tc>
        <w:tc>
          <w:tcPr>
            <w:tcW w:w="1810" w:type="dxa"/>
            <w:noWrap/>
            <w:hideMark/>
          </w:tcPr>
          <w:p w14:paraId="17FA880B" w14:textId="77777777" w:rsidR="00E407D7" w:rsidRPr="00E407D7" w:rsidRDefault="00E407D7" w:rsidP="00E407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7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ibroproliferation 3</w:t>
            </w:r>
          </w:p>
        </w:tc>
      </w:tr>
      <w:tr w:rsidR="00E407D7" w:rsidRPr="00E407D7" w14:paraId="502FAC62" w14:textId="77777777" w:rsidTr="00E407D7">
        <w:trPr>
          <w:trHeight w:val="221"/>
        </w:trPr>
        <w:tc>
          <w:tcPr>
            <w:tcW w:w="8964" w:type="dxa"/>
            <w:noWrap/>
            <w:hideMark/>
          </w:tcPr>
          <w:p w14:paraId="5687C403" w14:textId="77777777" w:rsidR="00E407D7" w:rsidRPr="00E407D7" w:rsidRDefault="00E407D7" w:rsidP="00E407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7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BP_RESPONSE_TO_FIBROBLAST_GROWTH_FACTOR</w:t>
            </w:r>
          </w:p>
        </w:tc>
        <w:tc>
          <w:tcPr>
            <w:tcW w:w="1810" w:type="dxa"/>
            <w:noWrap/>
            <w:hideMark/>
          </w:tcPr>
          <w:p w14:paraId="31777E29" w14:textId="77777777" w:rsidR="00E407D7" w:rsidRPr="00E407D7" w:rsidRDefault="00E407D7" w:rsidP="00E407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7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ibroproliferation 4</w:t>
            </w:r>
          </w:p>
        </w:tc>
      </w:tr>
      <w:tr w:rsidR="00E407D7" w:rsidRPr="00E407D7" w14:paraId="7FE1215F" w14:textId="77777777" w:rsidTr="00E407D7">
        <w:trPr>
          <w:trHeight w:val="221"/>
        </w:trPr>
        <w:tc>
          <w:tcPr>
            <w:tcW w:w="8964" w:type="dxa"/>
            <w:noWrap/>
            <w:hideMark/>
          </w:tcPr>
          <w:p w14:paraId="4FF4FC00" w14:textId="77777777" w:rsidR="00E407D7" w:rsidRPr="00E407D7" w:rsidRDefault="00E407D7" w:rsidP="00E407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7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BP_FIBROBLAST_ACTIVATION</w:t>
            </w:r>
          </w:p>
        </w:tc>
        <w:tc>
          <w:tcPr>
            <w:tcW w:w="1810" w:type="dxa"/>
            <w:noWrap/>
            <w:hideMark/>
          </w:tcPr>
          <w:p w14:paraId="04746206" w14:textId="77777777" w:rsidR="00E407D7" w:rsidRPr="00E407D7" w:rsidRDefault="00E407D7" w:rsidP="00E407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7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ibroproliferation 5</w:t>
            </w:r>
          </w:p>
        </w:tc>
      </w:tr>
      <w:tr w:rsidR="00E407D7" w:rsidRPr="00E407D7" w14:paraId="14AFCC3A" w14:textId="77777777" w:rsidTr="00E407D7">
        <w:trPr>
          <w:trHeight w:val="221"/>
        </w:trPr>
        <w:tc>
          <w:tcPr>
            <w:tcW w:w="8964" w:type="dxa"/>
            <w:noWrap/>
            <w:hideMark/>
          </w:tcPr>
          <w:p w14:paraId="7ACA2541" w14:textId="77777777" w:rsidR="00E407D7" w:rsidRPr="00E407D7" w:rsidRDefault="00E407D7" w:rsidP="00E407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7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BP_FIBROBLAST_GROWTH_FACTOR_PRODUCTION</w:t>
            </w:r>
          </w:p>
        </w:tc>
        <w:tc>
          <w:tcPr>
            <w:tcW w:w="1810" w:type="dxa"/>
            <w:noWrap/>
            <w:hideMark/>
          </w:tcPr>
          <w:p w14:paraId="3804369C" w14:textId="77777777" w:rsidR="00E407D7" w:rsidRPr="00E407D7" w:rsidRDefault="00E407D7" w:rsidP="00E407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7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ibroproliferation 6</w:t>
            </w:r>
          </w:p>
        </w:tc>
      </w:tr>
      <w:tr w:rsidR="00E407D7" w:rsidRPr="00E407D7" w14:paraId="19D86CE8" w14:textId="77777777" w:rsidTr="00E407D7">
        <w:trPr>
          <w:trHeight w:val="221"/>
        </w:trPr>
        <w:tc>
          <w:tcPr>
            <w:tcW w:w="8964" w:type="dxa"/>
            <w:noWrap/>
            <w:hideMark/>
          </w:tcPr>
          <w:p w14:paraId="373A8079" w14:textId="77777777" w:rsidR="00E407D7" w:rsidRPr="00E407D7" w:rsidRDefault="00E407D7" w:rsidP="00E407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7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BP_NEGATIVE_REGULATION_OF_FIBROBLAST_GROWTH_FACTOR_PRODUCTION</w:t>
            </w:r>
          </w:p>
        </w:tc>
        <w:tc>
          <w:tcPr>
            <w:tcW w:w="1810" w:type="dxa"/>
            <w:noWrap/>
            <w:hideMark/>
          </w:tcPr>
          <w:p w14:paraId="5A5F6CA9" w14:textId="77777777" w:rsidR="00E407D7" w:rsidRPr="00E407D7" w:rsidRDefault="00E407D7" w:rsidP="00E407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7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ibroproliferation 7</w:t>
            </w:r>
          </w:p>
        </w:tc>
      </w:tr>
      <w:tr w:rsidR="00E407D7" w:rsidRPr="00E407D7" w14:paraId="17AD83B6" w14:textId="77777777" w:rsidTr="00E407D7">
        <w:trPr>
          <w:trHeight w:val="221"/>
        </w:trPr>
        <w:tc>
          <w:tcPr>
            <w:tcW w:w="8964" w:type="dxa"/>
            <w:noWrap/>
            <w:hideMark/>
          </w:tcPr>
          <w:p w14:paraId="1ED6CE22" w14:textId="77777777" w:rsidR="00E407D7" w:rsidRPr="00E407D7" w:rsidRDefault="00E407D7" w:rsidP="00E407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7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BP_REGULATION_OF_CELL_CHEMOTAXIS_TO_FIBROBLAST_GROWTH_FACTOR</w:t>
            </w:r>
          </w:p>
        </w:tc>
        <w:tc>
          <w:tcPr>
            <w:tcW w:w="1810" w:type="dxa"/>
            <w:noWrap/>
            <w:hideMark/>
          </w:tcPr>
          <w:p w14:paraId="31AEBDA0" w14:textId="77777777" w:rsidR="00E407D7" w:rsidRPr="00E407D7" w:rsidRDefault="00E407D7" w:rsidP="00E407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7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ibroproliferation 8</w:t>
            </w:r>
          </w:p>
        </w:tc>
      </w:tr>
      <w:tr w:rsidR="00E407D7" w:rsidRPr="00E407D7" w14:paraId="129AD6C0" w14:textId="77777777" w:rsidTr="00E407D7">
        <w:trPr>
          <w:trHeight w:val="221"/>
        </w:trPr>
        <w:tc>
          <w:tcPr>
            <w:tcW w:w="8964" w:type="dxa"/>
            <w:noWrap/>
            <w:hideMark/>
          </w:tcPr>
          <w:p w14:paraId="76A295C3" w14:textId="77777777" w:rsidR="00E407D7" w:rsidRPr="00E407D7" w:rsidRDefault="00E407D7" w:rsidP="00E407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7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BP_NEGATIVE_REGULATION_OF_CELL_CHEMOTAXIS_TO_FIBROBLAST_GROWTH_FACTOR</w:t>
            </w:r>
          </w:p>
        </w:tc>
        <w:tc>
          <w:tcPr>
            <w:tcW w:w="1810" w:type="dxa"/>
            <w:noWrap/>
            <w:hideMark/>
          </w:tcPr>
          <w:p w14:paraId="56583FF7" w14:textId="77777777" w:rsidR="00E407D7" w:rsidRPr="00E407D7" w:rsidRDefault="00E407D7" w:rsidP="00E407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07D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ibroproliferation 9</w:t>
            </w:r>
          </w:p>
        </w:tc>
      </w:tr>
    </w:tbl>
    <w:p w14:paraId="5E097365" w14:textId="77777777" w:rsidR="00FA5DB2" w:rsidRDefault="00FA5DB2"/>
    <w:sectPr w:rsidR="00FA5D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850"/>
    <w:rsid w:val="009C3850"/>
    <w:rsid w:val="00E407D7"/>
    <w:rsid w:val="00FA5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D0BBBE-FD1D-414A-B130-74D6D5BAC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Plain Table 1"/>
    <w:basedOn w:val="a1"/>
    <w:uiPriority w:val="41"/>
    <w:rsid w:val="00E407D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3">
    <w:name w:val="Grid Table Light"/>
    <w:basedOn w:val="a1"/>
    <w:uiPriority w:val="40"/>
    <w:rsid w:val="00E407D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3">
    <w:name w:val="Plain Table 3"/>
    <w:basedOn w:val="a1"/>
    <w:uiPriority w:val="43"/>
    <w:rsid w:val="00E407D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5">
    <w:name w:val="Plain Table 5"/>
    <w:basedOn w:val="a1"/>
    <w:uiPriority w:val="45"/>
    <w:rsid w:val="00E407D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a4">
    <w:name w:val="Table Grid"/>
    <w:basedOn w:val="a1"/>
    <w:uiPriority w:val="39"/>
    <w:rsid w:val="00E407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190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nfei</dc:creator>
  <cp:keywords/>
  <dc:description/>
  <cp:lastModifiedBy>Li Jinfei</cp:lastModifiedBy>
  <cp:revision>2</cp:revision>
  <dcterms:created xsi:type="dcterms:W3CDTF">2022-05-27T07:58:00Z</dcterms:created>
  <dcterms:modified xsi:type="dcterms:W3CDTF">2022-05-27T07:59:00Z</dcterms:modified>
</cp:coreProperties>
</file>